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56176" w14:textId="1F9BFD1E" w:rsidR="003B147A" w:rsidRDefault="00806551" w:rsidP="003B147A">
      <w:pPr>
        <w:pStyle w:val="Title"/>
        <w:rPr>
          <w:lang w:val="en-GB"/>
        </w:rPr>
      </w:pPr>
      <w:r>
        <w:rPr>
          <w:lang w:val="en-GB"/>
        </w:rPr>
        <w:t>Supplementary</w:t>
      </w:r>
      <w:r w:rsidR="003B147A">
        <w:rPr>
          <w:lang w:val="en-GB"/>
        </w:rPr>
        <w:t xml:space="preserve"> material -2</w:t>
      </w:r>
    </w:p>
    <w:p w14:paraId="6BD3EC9A" w14:textId="7D8DB8C4" w:rsidR="0052680A" w:rsidRDefault="00806551" w:rsidP="003B147A">
      <w:pPr>
        <w:pStyle w:val="Subtitle"/>
        <w:rPr>
          <w:lang w:val="en-GB"/>
        </w:rPr>
      </w:pPr>
      <w:r>
        <w:rPr>
          <w:lang w:val="en-GB"/>
        </w:rPr>
        <w:t xml:space="preserve"> </w:t>
      </w:r>
      <w:r w:rsidR="003B147A">
        <w:rPr>
          <w:lang w:val="en-GB"/>
        </w:rPr>
        <w:t>T</w:t>
      </w:r>
      <w:r>
        <w:rPr>
          <w:lang w:val="en-GB"/>
        </w:rPr>
        <w:t xml:space="preserve">able </w:t>
      </w:r>
      <w:r w:rsidR="00216022">
        <w:rPr>
          <w:lang w:val="en-GB"/>
        </w:rPr>
        <w:t>2</w:t>
      </w:r>
      <w:r>
        <w:rPr>
          <w:lang w:val="en-GB"/>
        </w:rPr>
        <w:t xml:space="preserve"> </w:t>
      </w:r>
      <w:r w:rsidR="003B147A">
        <w:rPr>
          <w:lang w:val="en-GB"/>
        </w:rPr>
        <w:t xml:space="preserve">– Newcastle-Ottawa Quality Assessment Scale of Cohort Studies </w:t>
      </w:r>
    </w:p>
    <w:p w14:paraId="1101EB30" w14:textId="54F2A551" w:rsidR="00806551" w:rsidRPr="00806551" w:rsidRDefault="000C2F57">
      <w:pPr>
        <w:rPr>
          <w:lang w:val="en-GB"/>
        </w:rPr>
      </w:pPr>
      <w:r w:rsidRPr="000C2F57">
        <w:rPr>
          <w:noProof/>
        </w:rPr>
        <w:drawing>
          <wp:inline distT="0" distB="0" distL="0" distR="0" wp14:anchorId="522A0D71" wp14:editId="2DC4D72B">
            <wp:extent cx="5731510" cy="2809875"/>
            <wp:effectExtent l="0" t="0" r="2540" b="9525"/>
            <wp:docPr id="16631677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6551" w:rsidRPr="00806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551"/>
    <w:rsid w:val="000C2F57"/>
    <w:rsid w:val="00216022"/>
    <w:rsid w:val="003B147A"/>
    <w:rsid w:val="004C6A30"/>
    <w:rsid w:val="0052680A"/>
    <w:rsid w:val="006B2F07"/>
    <w:rsid w:val="00744D99"/>
    <w:rsid w:val="00806551"/>
    <w:rsid w:val="008E4E0E"/>
    <w:rsid w:val="00EB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7CE2A"/>
  <w15:chartTrackingRefBased/>
  <w15:docId w15:val="{55E27280-5B9F-444D-906C-D8E74612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5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5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5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5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5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5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ee</dc:creator>
  <cp:keywords/>
  <dc:description/>
  <cp:lastModifiedBy>Dave Atha</cp:lastModifiedBy>
  <cp:revision>2</cp:revision>
  <dcterms:created xsi:type="dcterms:W3CDTF">2026-01-22T12:17:00Z</dcterms:created>
  <dcterms:modified xsi:type="dcterms:W3CDTF">2026-01-22T12:17:00Z</dcterms:modified>
</cp:coreProperties>
</file>